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F8DE0" w14:textId="1EF1DEF0" w:rsidR="009F6840" w:rsidRPr="00276BF5" w:rsidRDefault="005B25F3" w:rsidP="00FA6782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4E9929CB" wp14:editId="08A13FDC">
            <wp:simplePos x="0" y="0"/>
            <wp:positionH relativeFrom="column">
              <wp:posOffset>-191770</wp:posOffset>
            </wp:positionH>
            <wp:positionV relativeFrom="paragraph">
              <wp:posOffset>3412490</wp:posOffset>
            </wp:positionV>
            <wp:extent cx="6304915" cy="3604260"/>
            <wp:effectExtent l="0" t="0" r="635" b="0"/>
            <wp:wrapTopAndBottom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414"/>
                    <a:stretch/>
                  </pic:blipFill>
                  <pic:spPr bwMode="auto">
                    <a:xfrm>
                      <a:off x="0" y="0"/>
                      <a:ext cx="6304915" cy="3604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drawing>
          <wp:anchor distT="0" distB="0" distL="114300" distR="114300" simplePos="0" relativeHeight="251674624" behindDoc="0" locked="0" layoutInCell="1" allowOverlap="1" wp14:anchorId="5AA65C54" wp14:editId="1B2D1F2B">
            <wp:simplePos x="0" y="0"/>
            <wp:positionH relativeFrom="column">
              <wp:posOffset>-191770</wp:posOffset>
            </wp:positionH>
            <wp:positionV relativeFrom="paragraph">
              <wp:posOffset>265430</wp:posOffset>
            </wp:positionV>
            <wp:extent cx="6304915" cy="3656330"/>
            <wp:effectExtent l="0" t="0" r="635" b="127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4915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7A3E">
        <w:rPr>
          <w:b/>
          <w:bCs/>
        </w:rPr>
        <w:t>Table S3</w:t>
      </w:r>
      <w:r w:rsidR="00276BF5" w:rsidRPr="00276BF5">
        <w:rPr>
          <w:b/>
          <w:bCs/>
        </w:rPr>
        <w:t xml:space="preserve">. Pharmacokinetic data for </w:t>
      </w:r>
      <w:proofErr w:type="spellStart"/>
      <w:r w:rsidR="00276BF5" w:rsidRPr="00276BF5">
        <w:rPr>
          <w:b/>
          <w:bCs/>
        </w:rPr>
        <w:t>Molport</w:t>
      </w:r>
      <w:proofErr w:type="spellEnd"/>
      <w:r w:rsidR="00276BF5" w:rsidRPr="00276BF5">
        <w:rPr>
          <w:b/>
          <w:bCs/>
        </w:rPr>
        <w:t xml:space="preserve"> </w:t>
      </w:r>
      <w:r w:rsidR="00276BF5" w:rsidRPr="00276BF5">
        <w:rPr>
          <w:rFonts w:cstheme="minorHAnsi"/>
          <w:b/>
          <w:bCs/>
          <w:noProof/>
        </w:rPr>
        <w:t xml:space="preserve">002-877-424 </w:t>
      </w:r>
      <w:r w:rsidR="00276BF5" w:rsidRPr="00276BF5">
        <w:rPr>
          <w:b/>
          <w:bCs/>
        </w:rPr>
        <w:t xml:space="preserve">in CD-1 mice. </w:t>
      </w:r>
    </w:p>
    <w:p w14:paraId="5B246A44" w14:textId="3D6956DD" w:rsidR="00276BF5" w:rsidRDefault="00F47A3E" w:rsidP="00276BF5">
      <w:r>
        <w:t>P</w:t>
      </w:r>
      <w:r w:rsidR="00276BF5">
        <w:t xml:space="preserve">harmacokinetic data were generated by Touchstone biosciences; detailed methodology can be found in the Materials and Methods section and in </w:t>
      </w:r>
      <w:r w:rsidR="00276BF5">
        <w:fldChar w:fldCharType="begin">
          <w:fldData xml:space="preserve">PEVuZE5vdGU+PENpdGU+PEF1dGhvcj5Wb2xsbWVyPC9BdXRob3I+PFllYXI+MjAyNTwvWWVhcj48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</w:fldData>
        </w:fldChar>
      </w:r>
      <w:r w:rsidR="00276BF5">
        <w:instrText xml:space="preserve"> ADDIN EN.CITE </w:instrText>
      </w:r>
      <w:r w:rsidR="00276BF5">
        <w:fldChar w:fldCharType="begin">
          <w:fldData xml:space="preserve">PEVuZE5vdGU+PENpdGU+PEF1dGhvcj5Wb2xsbWVyPC9BdXRob3I+PFllYXI+MjAyNTwvWWVhcj48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</w:fldData>
        </w:fldChar>
      </w:r>
      <w:r w:rsidR="00276BF5">
        <w:instrText xml:space="preserve"> ADDIN EN.CITE.DATA </w:instrText>
      </w:r>
      <w:r w:rsidR="00276BF5">
        <w:fldChar w:fldCharType="end"/>
      </w:r>
      <w:r w:rsidR="00276BF5">
        <w:fldChar w:fldCharType="separate"/>
      </w:r>
      <w:r w:rsidR="00276BF5">
        <w:rPr>
          <w:noProof/>
        </w:rPr>
        <w:t>(Vollmer, Liu et al. 2025)</w:t>
      </w:r>
      <w:r w:rsidR="00276BF5">
        <w:fldChar w:fldCharType="end"/>
      </w:r>
      <w:r w:rsidR="00276BF5">
        <w:t xml:space="preserve">. </w:t>
      </w:r>
    </w:p>
    <w:p w14:paraId="22C44B79" w14:textId="12168D15" w:rsidR="00F96B81" w:rsidRPr="005B25F3" w:rsidRDefault="00CB6D75" w:rsidP="003558C2">
      <w:pPr>
        <w:pStyle w:val="EndNoteBibliography"/>
        <w:rPr>
          <w:b/>
          <w:bCs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23651">
        <w:t xml:space="preserve">Vollmer, L. L., F. Liu, B. Nmezi, G. R. Bey, N. Herdman, T. Y. Shun, A. Gough, R. Liu, P. Wipf, T. R. Lezon, Q. S. Padiath and A. Vogt (2025). "A high throughput, high content screen for non-toxic small molecules that reduce levels of the nuclear lamina protein, Lamin B1." </w:t>
      </w:r>
      <w:r w:rsidRPr="00F23651">
        <w:rPr>
          <w:u w:val="single"/>
        </w:rPr>
        <w:t>Sci Rep</w:t>
      </w:r>
      <w:r w:rsidRPr="00F23651">
        <w:t xml:space="preserve"> </w:t>
      </w:r>
      <w:r w:rsidRPr="00F23651">
        <w:rPr>
          <w:b/>
        </w:rPr>
        <w:t>15</w:t>
      </w:r>
      <w:r w:rsidRPr="00F23651">
        <w:t>(1): 7314.</w:t>
      </w:r>
      <w:r>
        <w:fldChar w:fldCharType="end"/>
      </w:r>
    </w:p>
    <w:sectPr w:rsidR="00F96B81" w:rsidRPr="005B25F3" w:rsidSect="009D1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ftdesesxz29jedptrvet0ixwefraezdpw9&quot;&gt;Pitt_AV-Converted&lt;record-ids&gt;&lt;item&gt;5636&lt;/item&gt;&lt;/record-ids&gt;&lt;/item&gt;&lt;/Libraries&gt;"/>
  </w:docVars>
  <w:rsids>
    <w:rsidRoot w:val="00EC57D4"/>
    <w:rsid w:val="00070AC5"/>
    <w:rsid w:val="000C3716"/>
    <w:rsid w:val="0012647D"/>
    <w:rsid w:val="00173689"/>
    <w:rsid w:val="0026714B"/>
    <w:rsid w:val="00276BF5"/>
    <w:rsid w:val="0034158A"/>
    <w:rsid w:val="003558C2"/>
    <w:rsid w:val="00557A0F"/>
    <w:rsid w:val="005B25F3"/>
    <w:rsid w:val="009D1E57"/>
    <w:rsid w:val="009F6840"/>
    <w:rsid w:val="00B254EE"/>
    <w:rsid w:val="00B57C4A"/>
    <w:rsid w:val="00BA47BB"/>
    <w:rsid w:val="00BD7AD5"/>
    <w:rsid w:val="00C11E5C"/>
    <w:rsid w:val="00C13F8E"/>
    <w:rsid w:val="00C3007B"/>
    <w:rsid w:val="00CB6D75"/>
    <w:rsid w:val="00D164DD"/>
    <w:rsid w:val="00EC57D4"/>
    <w:rsid w:val="00F04D50"/>
    <w:rsid w:val="00F1108A"/>
    <w:rsid w:val="00F23651"/>
    <w:rsid w:val="00F47A3E"/>
    <w:rsid w:val="00F56A6A"/>
    <w:rsid w:val="00F96B81"/>
    <w:rsid w:val="00FA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CF2AA"/>
  <w15:chartTrackingRefBased/>
  <w15:docId w15:val="{FEC44534-92CB-4757-A840-64E1ACBC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C57D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7D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C57D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57D4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173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2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t, Andreas</dc:creator>
  <cp:keywords/>
  <dc:description/>
  <cp:lastModifiedBy>Vogt, Andreas</cp:lastModifiedBy>
  <cp:revision>3</cp:revision>
  <dcterms:created xsi:type="dcterms:W3CDTF">2025-07-24T13:15:00Z</dcterms:created>
  <dcterms:modified xsi:type="dcterms:W3CDTF">2025-07-24T13:16:00Z</dcterms:modified>
</cp:coreProperties>
</file>